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5ED3B" w14:textId="67721201" w:rsidR="00AC07E7" w:rsidRPr="0054456F" w:rsidRDefault="00FD2FF8" w:rsidP="00FD2FF8">
      <w:pPr>
        <w:spacing w:line="360" w:lineRule="auto"/>
        <w:rPr>
          <w:lang w:val="en-GB"/>
        </w:rPr>
      </w:pPr>
      <w:r w:rsidRPr="0054456F">
        <w:rPr>
          <w:u w:val="single"/>
          <w:lang w:val="en-GB"/>
        </w:rPr>
        <w:t>Supplementary Table 1</w:t>
      </w:r>
      <w:r w:rsidRPr="0054456F">
        <w:rPr>
          <w:lang w:val="en-GB"/>
        </w:rPr>
        <w:t>. Spearman correlations between age and each of the analysed CFS parameters</w:t>
      </w:r>
    </w:p>
    <w:p w14:paraId="2DD50597" w14:textId="77777777" w:rsidR="00FD2FF8" w:rsidRPr="0054456F" w:rsidRDefault="00FD2FF8" w:rsidP="00FD2FF8">
      <w:pPr>
        <w:spacing w:line="360" w:lineRule="auto"/>
        <w:rPr>
          <w:lang w:val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2126"/>
        <w:gridCol w:w="2410"/>
        <w:gridCol w:w="992"/>
      </w:tblGrid>
      <w:tr w:rsidR="0054456F" w:rsidRPr="0054456F" w14:paraId="5210B258" w14:textId="77777777" w:rsidTr="00992E2B">
        <w:tc>
          <w:tcPr>
            <w:tcW w:w="3681" w:type="dxa"/>
            <w:vAlign w:val="center"/>
          </w:tcPr>
          <w:p w14:paraId="2BC1782D" w14:textId="77777777" w:rsidR="00FD2FF8" w:rsidRPr="00992E2B" w:rsidRDefault="00FD2FF8" w:rsidP="00FD2FF8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6B0B404C" w14:textId="601E9726" w:rsidR="00FD2FF8" w:rsidRPr="00992E2B" w:rsidRDefault="00FD2FF8" w:rsidP="00FD2FF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92E2B">
              <w:rPr>
                <w:b/>
                <w:bCs/>
                <w:sz w:val="20"/>
                <w:szCs w:val="20"/>
              </w:rPr>
              <w:t>Age (years)</w:t>
            </w:r>
          </w:p>
        </w:tc>
      </w:tr>
      <w:tr w:rsidR="0054456F" w:rsidRPr="0054456F" w14:paraId="294EB1A1" w14:textId="77777777" w:rsidTr="00992E2B">
        <w:tc>
          <w:tcPr>
            <w:tcW w:w="3681" w:type="dxa"/>
            <w:vAlign w:val="center"/>
          </w:tcPr>
          <w:p w14:paraId="6596C843" w14:textId="6D44ECD3" w:rsidR="00FD2FF8" w:rsidRPr="00992E2B" w:rsidRDefault="00FD2FF8" w:rsidP="00FD2FF8">
            <w:pPr>
              <w:spacing w:line="36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A96FDFF" w14:textId="4913A558" w:rsidR="00FD2FF8" w:rsidRPr="00992E2B" w:rsidRDefault="00FD2FF8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92E2B">
              <w:rPr>
                <w:sz w:val="18"/>
                <w:szCs w:val="18"/>
                <w:lang w:val="en-GB"/>
              </w:rPr>
              <w:t>rho</w:t>
            </w:r>
          </w:p>
        </w:tc>
        <w:tc>
          <w:tcPr>
            <w:tcW w:w="2410" w:type="dxa"/>
            <w:vAlign w:val="center"/>
          </w:tcPr>
          <w:p w14:paraId="0D9B0F6F" w14:textId="7D7A7886" w:rsidR="00FD2FF8" w:rsidRPr="00992E2B" w:rsidRDefault="00FD2FF8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92E2B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992" w:type="dxa"/>
          </w:tcPr>
          <w:p w14:paraId="28769ADA" w14:textId="5E6EA7C9" w:rsidR="00FD2FF8" w:rsidRPr="00992E2B" w:rsidRDefault="00FD2FF8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92E2B">
              <w:rPr>
                <w:sz w:val="18"/>
                <w:szCs w:val="18"/>
                <w:lang w:val="en-GB"/>
              </w:rPr>
              <w:t>p</w:t>
            </w:r>
          </w:p>
        </w:tc>
      </w:tr>
      <w:tr w:rsidR="0054456F" w:rsidRPr="0054456F" w14:paraId="2ABC350D" w14:textId="77777777" w:rsidTr="00992E2B">
        <w:tc>
          <w:tcPr>
            <w:tcW w:w="3681" w:type="dxa"/>
            <w:vAlign w:val="center"/>
          </w:tcPr>
          <w:p w14:paraId="3E32A603" w14:textId="4A795229" w:rsidR="00FD2FF8" w:rsidRPr="00992E2B" w:rsidRDefault="00BE2DF0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992E2B">
              <w:rPr>
                <w:b/>
                <w:bCs/>
                <w:sz w:val="20"/>
                <w:szCs w:val="20"/>
                <w:lang w:val="en-GB"/>
              </w:rPr>
              <w:t>A</w:t>
            </w:r>
            <w:r w:rsidR="00FD2FF8" w:rsidRPr="00992E2B">
              <w:rPr>
                <w:b/>
                <w:bCs/>
                <w:sz w:val="20"/>
                <w:szCs w:val="20"/>
                <w:lang w:val="en-GB"/>
              </w:rPr>
              <w:t>β42 (pg/mL)</w:t>
            </w:r>
          </w:p>
        </w:tc>
        <w:tc>
          <w:tcPr>
            <w:tcW w:w="2126" w:type="dxa"/>
            <w:vAlign w:val="center"/>
          </w:tcPr>
          <w:p w14:paraId="381786C6" w14:textId="7A252813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2410" w:type="dxa"/>
            <w:vAlign w:val="center"/>
          </w:tcPr>
          <w:p w14:paraId="799A3C62" w14:textId="1D474A47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-0.30 to -0.10</w:t>
            </w:r>
          </w:p>
        </w:tc>
        <w:tc>
          <w:tcPr>
            <w:tcW w:w="992" w:type="dxa"/>
          </w:tcPr>
          <w:p w14:paraId="2D0B6F5E" w14:textId="57FC170F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54456F" w:rsidRPr="0054456F" w14:paraId="190FAD98" w14:textId="77777777" w:rsidTr="00992E2B">
        <w:tc>
          <w:tcPr>
            <w:tcW w:w="3681" w:type="dxa"/>
            <w:vAlign w:val="center"/>
          </w:tcPr>
          <w:p w14:paraId="62795C9A" w14:textId="7CDC16F7" w:rsidR="00FD2FF8" w:rsidRPr="00992E2B" w:rsidRDefault="00BE2DF0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992E2B">
              <w:rPr>
                <w:b/>
                <w:bCs/>
                <w:sz w:val="20"/>
                <w:szCs w:val="20"/>
                <w:lang w:val="en-GB"/>
              </w:rPr>
              <w:t>A</w:t>
            </w:r>
            <w:r w:rsidR="00FD2FF8" w:rsidRPr="00992E2B">
              <w:rPr>
                <w:rFonts w:cs="Arial"/>
                <w:b/>
                <w:bCs/>
                <w:sz w:val="20"/>
                <w:szCs w:val="20"/>
                <w:lang w:val="en-GB"/>
              </w:rPr>
              <w:t>β</w:t>
            </w:r>
            <w:r w:rsidR="00FD2FF8" w:rsidRPr="00992E2B">
              <w:rPr>
                <w:b/>
                <w:bCs/>
                <w:sz w:val="20"/>
                <w:szCs w:val="20"/>
                <w:lang w:val="en-GB"/>
              </w:rPr>
              <w:t>40 (pg/mL)</w:t>
            </w:r>
          </w:p>
        </w:tc>
        <w:tc>
          <w:tcPr>
            <w:tcW w:w="2126" w:type="dxa"/>
            <w:vAlign w:val="center"/>
          </w:tcPr>
          <w:p w14:paraId="372780F9" w14:textId="27B10128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2410" w:type="dxa"/>
            <w:vAlign w:val="center"/>
          </w:tcPr>
          <w:p w14:paraId="018BAB6D" w14:textId="6760288A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-0.08 to 0.14</w:t>
            </w:r>
          </w:p>
        </w:tc>
        <w:tc>
          <w:tcPr>
            <w:tcW w:w="992" w:type="dxa"/>
          </w:tcPr>
          <w:p w14:paraId="663C1557" w14:textId="11632FEB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0.545</w:t>
            </w:r>
          </w:p>
        </w:tc>
      </w:tr>
      <w:tr w:rsidR="0054456F" w:rsidRPr="0054456F" w14:paraId="6E70E3C9" w14:textId="77777777" w:rsidTr="00992E2B">
        <w:tc>
          <w:tcPr>
            <w:tcW w:w="3681" w:type="dxa"/>
            <w:vAlign w:val="center"/>
          </w:tcPr>
          <w:p w14:paraId="2BE9A022" w14:textId="55215EDE" w:rsidR="00FD2FF8" w:rsidRPr="00992E2B" w:rsidRDefault="00BE2DF0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992E2B">
              <w:rPr>
                <w:b/>
                <w:bCs/>
                <w:sz w:val="20"/>
                <w:szCs w:val="20"/>
                <w:lang w:val="en-GB"/>
              </w:rPr>
              <w:t>A</w:t>
            </w:r>
            <w:r w:rsidR="00FD2FF8" w:rsidRPr="00992E2B">
              <w:rPr>
                <w:rFonts w:cs="Arial"/>
                <w:b/>
                <w:bCs/>
                <w:sz w:val="20"/>
                <w:szCs w:val="20"/>
                <w:lang w:val="en-GB"/>
              </w:rPr>
              <w:t>β</w:t>
            </w:r>
            <w:r w:rsidR="00FD2FF8" w:rsidRPr="00992E2B">
              <w:rPr>
                <w:b/>
                <w:bCs/>
                <w:sz w:val="20"/>
                <w:szCs w:val="20"/>
                <w:lang w:val="en-GB"/>
              </w:rPr>
              <w:t>42/40 ratio</w:t>
            </w:r>
          </w:p>
        </w:tc>
        <w:tc>
          <w:tcPr>
            <w:tcW w:w="2126" w:type="dxa"/>
            <w:vAlign w:val="center"/>
          </w:tcPr>
          <w:p w14:paraId="239CF7EB" w14:textId="1CEB8E0D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-0.26</w:t>
            </w:r>
          </w:p>
        </w:tc>
        <w:tc>
          <w:tcPr>
            <w:tcW w:w="2410" w:type="dxa"/>
            <w:vAlign w:val="center"/>
          </w:tcPr>
          <w:p w14:paraId="57DFCA69" w14:textId="13936F8D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-0.36 to -0.15</w:t>
            </w:r>
          </w:p>
        </w:tc>
        <w:tc>
          <w:tcPr>
            <w:tcW w:w="992" w:type="dxa"/>
          </w:tcPr>
          <w:p w14:paraId="3F650865" w14:textId="6E9A978B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54456F" w:rsidRPr="0054456F" w14:paraId="16ED62AD" w14:textId="77777777" w:rsidTr="00992E2B">
        <w:tc>
          <w:tcPr>
            <w:tcW w:w="3681" w:type="dxa"/>
            <w:vAlign w:val="center"/>
          </w:tcPr>
          <w:p w14:paraId="322DC745" w14:textId="1327749E" w:rsidR="00FD2FF8" w:rsidRPr="00992E2B" w:rsidRDefault="00FD2FF8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992E2B">
              <w:rPr>
                <w:b/>
                <w:bCs/>
                <w:sz w:val="20"/>
                <w:szCs w:val="20"/>
                <w:lang w:val="en-GB"/>
              </w:rPr>
              <w:t>Total tau protein (pg/mL)</w:t>
            </w:r>
          </w:p>
        </w:tc>
        <w:tc>
          <w:tcPr>
            <w:tcW w:w="2126" w:type="dxa"/>
            <w:vAlign w:val="center"/>
          </w:tcPr>
          <w:p w14:paraId="29FA2F7C" w14:textId="1F0834F5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2410" w:type="dxa"/>
            <w:vAlign w:val="center"/>
          </w:tcPr>
          <w:p w14:paraId="7DFC7824" w14:textId="792B4D7E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0.10 to 0.30</w:t>
            </w:r>
          </w:p>
        </w:tc>
        <w:tc>
          <w:tcPr>
            <w:tcW w:w="992" w:type="dxa"/>
          </w:tcPr>
          <w:p w14:paraId="599A03F3" w14:textId="278434D7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4456F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54456F" w:rsidRPr="0054456F" w14:paraId="5F8AEF9A" w14:textId="77777777" w:rsidTr="00992E2B">
        <w:tc>
          <w:tcPr>
            <w:tcW w:w="3681" w:type="dxa"/>
            <w:vAlign w:val="center"/>
          </w:tcPr>
          <w:p w14:paraId="40A7B5E1" w14:textId="379B58DB" w:rsidR="00FD2FF8" w:rsidRPr="00992E2B" w:rsidRDefault="00FD2FF8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992E2B">
              <w:rPr>
                <w:b/>
                <w:bCs/>
                <w:sz w:val="20"/>
                <w:szCs w:val="20"/>
              </w:rPr>
              <w:t>Phospho</w:t>
            </w:r>
            <w:r w:rsidR="00CC775C" w:rsidRPr="00992E2B">
              <w:rPr>
                <w:b/>
                <w:bCs/>
                <w:sz w:val="20"/>
                <w:szCs w:val="20"/>
              </w:rPr>
              <w:t>rilated tau</w:t>
            </w:r>
            <w:r w:rsidRPr="00992E2B">
              <w:rPr>
                <w:b/>
                <w:bCs/>
                <w:sz w:val="20"/>
                <w:szCs w:val="20"/>
              </w:rPr>
              <w:t xml:space="preserve"> protein (pg/mL)</w:t>
            </w:r>
          </w:p>
        </w:tc>
        <w:tc>
          <w:tcPr>
            <w:tcW w:w="2126" w:type="dxa"/>
            <w:vAlign w:val="center"/>
          </w:tcPr>
          <w:p w14:paraId="3D26697B" w14:textId="45BD442F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0.18</w:t>
            </w:r>
          </w:p>
        </w:tc>
        <w:tc>
          <w:tcPr>
            <w:tcW w:w="2410" w:type="dxa"/>
            <w:vAlign w:val="center"/>
          </w:tcPr>
          <w:p w14:paraId="05A967C2" w14:textId="28C0EFB4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0.07 to 0.28</w:t>
            </w:r>
          </w:p>
        </w:tc>
        <w:tc>
          <w:tcPr>
            <w:tcW w:w="992" w:type="dxa"/>
          </w:tcPr>
          <w:p w14:paraId="4EFE294F" w14:textId="6538F70B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&lt;0.001</w:t>
            </w:r>
          </w:p>
        </w:tc>
      </w:tr>
      <w:tr w:rsidR="00BE2DF0" w:rsidRPr="0054456F" w14:paraId="6688A343" w14:textId="77777777" w:rsidTr="00992E2B">
        <w:tc>
          <w:tcPr>
            <w:tcW w:w="3681" w:type="dxa"/>
            <w:vAlign w:val="center"/>
          </w:tcPr>
          <w:p w14:paraId="276D32CB" w14:textId="41967B2E" w:rsidR="00FD2FF8" w:rsidRPr="00992E2B" w:rsidRDefault="00FD2FF8" w:rsidP="00FD2FF8">
            <w:pPr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992E2B">
              <w:rPr>
                <w:b/>
                <w:bCs/>
                <w:sz w:val="20"/>
                <w:szCs w:val="20"/>
                <w:lang w:val="en-GB"/>
              </w:rPr>
              <w:t xml:space="preserve">Albumin </w:t>
            </w:r>
            <w:r w:rsidR="00CC775C" w:rsidRPr="00992E2B">
              <w:rPr>
                <w:b/>
                <w:bCs/>
                <w:sz w:val="20"/>
                <w:szCs w:val="20"/>
                <w:lang w:val="en-GB"/>
              </w:rPr>
              <w:t>ratio</w:t>
            </w:r>
          </w:p>
        </w:tc>
        <w:tc>
          <w:tcPr>
            <w:tcW w:w="2126" w:type="dxa"/>
            <w:vAlign w:val="center"/>
          </w:tcPr>
          <w:p w14:paraId="5C5FBDD3" w14:textId="6EF85F9A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0.01</w:t>
            </w:r>
          </w:p>
        </w:tc>
        <w:tc>
          <w:tcPr>
            <w:tcW w:w="2410" w:type="dxa"/>
            <w:vAlign w:val="center"/>
          </w:tcPr>
          <w:p w14:paraId="60022191" w14:textId="523E2628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-0.11 to 0.12</w:t>
            </w:r>
          </w:p>
        </w:tc>
        <w:tc>
          <w:tcPr>
            <w:tcW w:w="992" w:type="dxa"/>
          </w:tcPr>
          <w:p w14:paraId="4CCE9051" w14:textId="381E9514" w:rsidR="00FD2FF8" w:rsidRPr="0054456F" w:rsidRDefault="005D0995" w:rsidP="00FD2FF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4456F">
              <w:rPr>
                <w:sz w:val="18"/>
                <w:szCs w:val="18"/>
              </w:rPr>
              <w:t>0.925</w:t>
            </w:r>
          </w:p>
        </w:tc>
      </w:tr>
    </w:tbl>
    <w:p w14:paraId="63FE714C" w14:textId="77777777" w:rsidR="00AC6ECE" w:rsidRPr="0054456F" w:rsidRDefault="00AC6ECE" w:rsidP="00FD2FF8">
      <w:pPr>
        <w:spacing w:line="360" w:lineRule="auto"/>
      </w:pPr>
    </w:p>
    <w:p w14:paraId="0FEC89A5" w14:textId="77777777" w:rsidR="0085011F" w:rsidRPr="0054456F" w:rsidRDefault="0085011F" w:rsidP="00FD2FF8">
      <w:pPr>
        <w:spacing w:line="360" w:lineRule="auto"/>
      </w:pPr>
    </w:p>
    <w:p w14:paraId="6007B5CC" w14:textId="77777777" w:rsidR="0085011F" w:rsidRPr="0054456F" w:rsidRDefault="0085011F" w:rsidP="00FD2FF8">
      <w:pPr>
        <w:spacing w:line="360" w:lineRule="auto"/>
      </w:pPr>
    </w:p>
    <w:p w14:paraId="11CB9532" w14:textId="77777777" w:rsidR="0085011F" w:rsidRPr="0054456F" w:rsidRDefault="0085011F" w:rsidP="00FD2FF8">
      <w:pPr>
        <w:spacing w:line="360" w:lineRule="auto"/>
      </w:pPr>
    </w:p>
    <w:p w14:paraId="61D96C67" w14:textId="77777777" w:rsidR="0085011F" w:rsidRPr="0054456F" w:rsidRDefault="0085011F" w:rsidP="00FD2FF8">
      <w:pPr>
        <w:spacing w:line="360" w:lineRule="auto"/>
      </w:pPr>
    </w:p>
    <w:p w14:paraId="173CDD44" w14:textId="77777777" w:rsidR="0085011F" w:rsidRPr="0054456F" w:rsidRDefault="0085011F" w:rsidP="00FD2FF8">
      <w:pPr>
        <w:spacing w:line="360" w:lineRule="auto"/>
      </w:pPr>
    </w:p>
    <w:p w14:paraId="6CBB6683" w14:textId="77777777" w:rsidR="0085011F" w:rsidRPr="0054456F" w:rsidRDefault="0085011F" w:rsidP="00FD2FF8">
      <w:pPr>
        <w:spacing w:line="360" w:lineRule="auto"/>
      </w:pPr>
    </w:p>
    <w:p w14:paraId="663801CD" w14:textId="77777777" w:rsidR="0085011F" w:rsidRPr="0054456F" w:rsidRDefault="0085011F" w:rsidP="00FD2FF8">
      <w:pPr>
        <w:spacing w:line="360" w:lineRule="auto"/>
        <w:sectPr w:rsidR="0085011F" w:rsidRPr="0054456F" w:rsidSect="0067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DEBF8C" w14:textId="11161B39" w:rsidR="00FF2D8B" w:rsidRPr="0054456F" w:rsidRDefault="0085011F" w:rsidP="00FF2D8B">
      <w:pPr>
        <w:spacing w:line="480" w:lineRule="auto"/>
        <w:rPr>
          <w:lang w:val="en-US"/>
        </w:rPr>
      </w:pPr>
      <w:bookmarkStart w:id="0" w:name="_Hlk208163888"/>
      <w:r w:rsidRPr="0054456F">
        <w:rPr>
          <w:u w:val="single"/>
          <w:lang w:val="en-GB"/>
        </w:rPr>
        <w:lastRenderedPageBreak/>
        <w:t xml:space="preserve">Supplementary Table </w:t>
      </w:r>
      <w:r w:rsidR="00FF2D8B" w:rsidRPr="0054456F">
        <w:rPr>
          <w:u w:val="single"/>
          <w:lang w:val="en-GB"/>
        </w:rPr>
        <w:t>2</w:t>
      </w:r>
      <w:r w:rsidRPr="0054456F">
        <w:rPr>
          <w:lang w:val="en-GB"/>
        </w:rPr>
        <w:t xml:space="preserve">. </w:t>
      </w:r>
      <w:r w:rsidR="00FF2D8B" w:rsidRPr="0054456F">
        <w:rPr>
          <w:lang w:val="en-US"/>
        </w:rPr>
        <w:t xml:space="preserve">Multivariable logistic regression analyses with presence of hemorrhagic markers, presence of cerebral lobar microbleeds, presence of cortical superficial siderosis and CAA-SVD score </w:t>
      </w:r>
      <w:r w:rsidR="00FF2D8B" w:rsidRPr="0054456F">
        <w:rPr>
          <w:rFonts w:cs="Arial"/>
          <w:lang w:val="en-US"/>
        </w:rPr>
        <w:t>≥</w:t>
      </w:r>
      <w:r w:rsidR="00FF2D8B" w:rsidRPr="0054456F">
        <w:rPr>
          <w:lang w:val="en-US"/>
        </w:rPr>
        <w:t>3 as the depend variables, after exclusion of patients with Alzheimer´s disease</w:t>
      </w:r>
      <w:r w:rsidR="00BE2DF0">
        <w:rPr>
          <w:lang w:val="en-US"/>
        </w:rPr>
        <w:t xml:space="preserve"> (n=90)</w:t>
      </w:r>
      <w:r w:rsidR="00FF2D8B" w:rsidRPr="0054456F">
        <w:rPr>
          <w:lang w:val="en-US"/>
        </w:rPr>
        <w:t>.</w:t>
      </w:r>
    </w:p>
    <w:bookmarkEnd w:id="0"/>
    <w:p w14:paraId="3242EF0F" w14:textId="77777777" w:rsidR="00FF2D8B" w:rsidRPr="0054456F" w:rsidRDefault="00FF2D8B" w:rsidP="00FF2D8B">
      <w:pPr>
        <w:spacing w:line="480" w:lineRule="auto"/>
        <w:rPr>
          <w:lang w:val="en-US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851"/>
        <w:gridCol w:w="1510"/>
        <w:gridCol w:w="895"/>
        <w:gridCol w:w="1954"/>
        <w:gridCol w:w="774"/>
        <w:gridCol w:w="1671"/>
        <w:gridCol w:w="850"/>
      </w:tblGrid>
      <w:tr w:rsidR="0054456F" w:rsidRPr="0054456F" w14:paraId="38CD109C" w14:textId="77777777" w:rsidTr="00625392">
        <w:tc>
          <w:tcPr>
            <w:tcW w:w="3969" w:type="dxa"/>
            <w:tcBorders>
              <w:top w:val="single" w:sz="4" w:space="0" w:color="auto"/>
            </w:tcBorders>
          </w:tcPr>
          <w:p w14:paraId="41974CDD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93AC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Hemorrhage+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2213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Lobar microbleeds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A9FEA7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Cortical superficial siderosis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B3F03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 xml:space="preserve">CAA-SVD score </w:t>
            </w:r>
            <w:r w:rsidRPr="0054456F">
              <w:rPr>
                <w:rFonts w:cs="Arial"/>
                <w:b/>
                <w:bCs/>
                <w:sz w:val="18"/>
                <w:szCs w:val="18"/>
                <w:lang w:val="en-US"/>
              </w:rPr>
              <w:t>≥</w:t>
            </w:r>
            <w:r w:rsidRPr="0054456F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54456F" w:rsidRPr="0054456F" w14:paraId="7F4C0018" w14:textId="77777777" w:rsidTr="00625392">
        <w:tc>
          <w:tcPr>
            <w:tcW w:w="3969" w:type="dxa"/>
            <w:tcBorders>
              <w:top w:val="single" w:sz="4" w:space="0" w:color="auto"/>
            </w:tcBorders>
          </w:tcPr>
          <w:p w14:paraId="2E030531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EAFE72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267F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189C4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DD72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255EE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4288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048A6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B00210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54456F" w:rsidRPr="0054456F" w14:paraId="71A3EC5F" w14:textId="77777777" w:rsidTr="00625392">
        <w:trPr>
          <w:trHeight w:val="283"/>
        </w:trPr>
        <w:tc>
          <w:tcPr>
            <w:tcW w:w="3969" w:type="dxa"/>
          </w:tcPr>
          <w:p w14:paraId="21AC8238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  <w:bookmarkStart w:id="1" w:name="_Hlk187254648"/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 xml:space="preserve">42 </w:t>
            </w:r>
            <w:bookmarkEnd w:id="1"/>
            <w:r w:rsidRPr="0054456F">
              <w:rPr>
                <w:sz w:val="18"/>
                <w:szCs w:val="18"/>
                <w:lang w:val="en-GB"/>
              </w:rPr>
              <w:t>(per 100pg/mL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720C6E97" w14:textId="0D5FE17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14 (1.04-1.2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1FB854C" w14:textId="0822F9A6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0935AAED" w14:textId="11C93816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9 (1.00-1.20)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</w:tcPr>
          <w:p w14:paraId="6AEAF24E" w14:textId="0F673177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</w:tcBorders>
          </w:tcPr>
          <w:p w14:paraId="525E7A9E" w14:textId="312D6E7B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36 (1.15-1.61)</w:t>
            </w:r>
          </w:p>
        </w:tc>
        <w:tc>
          <w:tcPr>
            <w:tcW w:w="774" w:type="dxa"/>
            <w:tcBorders>
              <w:top w:val="single" w:sz="4" w:space="0" w:color="auto"/>
              <w:right w:val="single" w:sz="4" w:space="0" w:color="auto"/>
            </w:tcBorders>
          </w:tcPr>
          <w:p w14:paraId="0D92E8FA" w14:textId="62DC4277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</w:tcBorders>
          </w:tcPr>
          <w:p w14:paraId="58006FAC" w14:textId="5AB26D0A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44 (1.23-1.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23C903CF" w14:textId="3D905638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54456F" w:rsidRPr="0054456F" w14:paraId="2EDBBEF2" w14:textId="77777777" w:rsidTr="00625392">
        <w:trPr>
          <w:trHeight w:val="283"/>
        </w:trPr>
        <w:tc>
          <w:tcPr>
            <w:tcW w:w="3969" w:type="dxa"/>
          </w:tcPr>
          <w:p w14:paraId="38AFDFFD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>40 (per 1000pg/mL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4E30C0E7" w14:textId="75BFC826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9 (1.02-1.1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F654F82" w14:textId="4E29CC5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2CA81627" w14:textId="384A36CE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4 (0.98-1.11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4766AD89" w14:textId="29E8F9F7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491C32AA" w14:textId="4819E6B2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31 (1.16-1.49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59D0920D" w14:textId="735CEF1A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317FE4F3" w14:textId="5E789CA8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20 (1.09-1.33)</w:t>
            </w:r>
          </w:p>
        </w:tc>
        <w:tc>
          <w:tcPr>
            <w:tcW w:w="850" w:type="dxa"/>
            <w:tcBorders>
              <w:left w:val="nil"/>
            </w:tcBorders>
          </w:tcPr>
          <w:p w14:paraId="127F0B28" w14:textId="3006C854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54456F" w:rsidRPr="0054456F" w14:paraId="5511E0CE" w14:textId="77777777" w:rsidTr="00625392">
        <w:trPr>
          <w:trHeight w:val="283"/>
        </w:trPr>
        <w:tc>
          <w:tcPr>
            <w:tcW w:w="3969" w:type="dxa"/>
          </w:tcPr>
          <w:p w14:paraId="3F391358" w14:textId="77777777" w:rsidR="00FF2D8B" w:rsidRPr="0054456F" w:rsidRDefault="00FF2D8B" w:rsidP="00B8200A">
            <w:pPr>
              <w:spacing w:line="360" w:lineRule="auto"/>
              <w:jc w:val="left"/>
              <w:rPr>
                <w:b/>
                <w:bCs/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>42/40 ratio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4456F">
              <w:rPr>
                <w:sz w:val="18"/>
                <w:szCs w:val="18"/>
                <w:lang w:val="en-GB"/>
              </w:rPr>
              <w:t>(per 0.1 point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0BA7F11C" w14:textId="526CCB39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1 (0.94-1.0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4D9865B" w14:textId="18F09C47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826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680419F6" w14:textId="6AD40E64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5 (0.97-1.14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0064E875" w14:textId="016CF2F3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3A368E2C" w14:textId="0D1D180C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0.94 (0.87-1.01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59F8F444" w14:textId="52969C34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3EBFCB77" w14:textId="043E7473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0 (0.92-1.09)</w:t>
            </w:r>
          </w:p>
        </w:tc>
        <w:tc>
          <w:tcPr>
            <w:tcW w:w="850" w:type="dxa"/>
            <w:tcBorders>
              <w:left w:val="nil"/>
            </w:tcBorders>
          </w:tcPr>
          <w:p w14:paraId="5EED6A3F" w14:textId="40834795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54456F" w:rsidRPr="0054456F" w14:paraId="3475FEC6" w14:textId="77777777" w:rsidTr="00625392">
        <w:trPr>
          <w:trHeight w:val="283"/>
        </w:trPr>
        <w:tc>
          <w:tcPr>
            <w:tcW w:w="3969" w:type="dxa"/>
          </w:tcPr>
          <w:p w14:paraId="29EA2A96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Total tau protein (per 100pg/mL in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1770779D" w14:textId="2B9FB1D4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1.13 (1.03-1.2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A98193" w14:textId="092B00A3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11DCBF72" w14:textId="0E1C091F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7 (0.98-1.18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5CA92020" w14:textId="1B3FB93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5F424FCD" w14:textId="43D6B561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18 (1.06-1.32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0DFC660F" w14:textId="3AC63975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26E40739" w14:textId="144BB70D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25 (1.11-1.41)</w:t>
            </w:r>
          </w:p>
        </w:tc>
        <w:tc>
          <w:tcPr>
            <w:tcW w:w="850" w:type="dxa"/>
            <w:tcBorders>
              <w:left w:val="nil"/>
            </w:tcBorders>
          </w:tcPr>
          <w:p w14:paraId="14F5CAE9" w14:textId="77231B14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54456F" w:rsidRPr="0054456F" w14:paraId="603ED2A4" w14:textId="77777777" w:rsidTr="00625392">
        <w:trPr>
          <w:trHeight w:val="283"/>
        </w:trPr>
        <w:tc>
          <w:tcPr>
            <w:tcW w:w="3969" w:type="dxa"/>
          </w:tcPr>
          <w:p w14:paraId="2DBBB943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Phosphorylated tau</w:t>
            </w:r>
            <w:r w:rsidRPr="0054456F">
              <w:rPr>
                <w:sz w:val="18"/>
                <w:szCs w:val="18"/>
                <w:lang w:val="en-GB"/>
              </w:rPr>
              <w:t xml:space="preserve"> (per 10pg/mL increase)</w:t>
            </w:r>
            <w:r w:rsidRPr="00BE2DF0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15BF162F" w14:textId="178D05D9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54 (0.68-3.4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C2D08E" w14:textId="535A1C6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304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72C7BC5D" w14:textId="20D94FD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52 (0.67-3.47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73922163" w14:textId="5D611938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319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4817B87E" w14:textId="2FFE2AA3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2.95 (1.06-8.20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510D9868" w14:textId="204D3A56" w:rsidR="00FF2D8B" w:rsidRPr="005A40A5" w:rsidRDefault="00D2125D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119CB76F" w14:textId="12AAB195" w:rsidR="00FF2D8B" w:rsidRPr="005A40A5" w:rsidRDefault="007A7486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3.05 (1.18-7.85)</w:t>
            </w:r>
          </w:p>
        </w:tc>
        <w:tc>
          <w:tcPr>
            <w:tcW w:w="850" w:type="dxa"/>
            <w:tcBorders>
              <w:left w:val="nil"/>
            </w:tcBorders>
          </w:tcPr>
          <w:p w14:paraId="4435D525" w14:textId="37A618B7" w:rsidR="00FF2D8B" w:rsidRPr="005A40A5" w:rsidRDefault="007A7486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40A5">
              <w:rPr>
                <w:b/>
                <w:bCs/>
                <w:sz w:val="18"/>
                <w:szCs w:val="18"/>
                <w:lang w:val="en-US"/>
              </w:rPr>
              <w:t>0.021</w:t>
            </w:r>
          </w:p>
        </w:tc>
      </w:tr>
      <w:tr w:rsidR="0054456F" w:rsidRPr="0054456F" w14:paraId="63715461" w14:textId="77777777" w:rsidTr="00625392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</w:tcPr>
          <w:p w14:paraId="6523D47D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lbumin ratio (per 1 point increase)</w:t>
            </w:r>
            <w:r w:rsidRPr="0054456F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9BA35E" w14:textId="289D4B28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13 (1.02-1.25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FD70C77" w14:textId="360986D5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</w:tcBorders>
          </w:tcPr>
          <w:p w14:paraId="6805F75C" w14:textId="5FABCE39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08 (0.98-1.19)</w:t>
            </w: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</w:tcPr>
          <w:p w14:paraId="47EF8539" w14:textId="0B09580D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</w:tcBorders>
          </w:tcPr>
          <w:p w14:paraId="4AD6BEC3" w14:textId="2BF4F79E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15 (1.02-1.30)</w:t>
            </w:r>
          </w:p>
        </w:tc>
        <w:tc>
          <w:tcPr>
            <w:tcW w:w="774" w:type="dxa"/>
            <w:tcBorders>
              <w:bottom w:val="single" w:sz="4" w:space="0" w:color="auto"/>
              <w:right w:val="single" w:sz="4" w:space="0" w:color="auto"/>
            </w:tcBorders>
          </w:tcPr>
          <w:p w14:paraId="2B611DA0" w14:textId="5A96F0B3" w:rsidR="00FF2D8B" w:rsidRPr="0054456F" w:rsidRDefault="00D2125D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</w:tcBorders>
          </w:tcPr>
          <w:p w14:paraId="47BA5459" w14:textId="1522B03F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1.16 (1.04-1.3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242B046" w14:textId="41000D0C" w:rsidR="00FF2D8B" w:rsidRPr="0054456F" w:rsidRDefault="007A7486" w:rsidP="00B8200A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0.011</w:t>
            </w:r>
          </w:p>
        </w:tc>
      </w:tr>
    </w:tbl>
    <w:p w14:paraId="74C841F5" w14:textId="77777777" w:rsidR="00FF2D8B" w:rsidRPr="0054456F" w:rsidRDefault="00FF2D8B" w:rsidP="00FF2D8B">
      <w:pPr>
        <w:spacing w:line="480" w:lineRule="auto"/>
        <w:rPr>
          <w:lang w:val="en-US"/>
        </w:rPr>
      </w:pPr>
    </w:p>
    <w:p w14:paraId="1AAD0728" w14:textId="77777777" w:rsidR="0054456F" w:rsidRPr="0054456F" w:rsidRDefault="0054456F" w:rsidP="0054456F">
      <w:pPr>
        <w:rPr>
          <w:lang w:val="en-US"/>
        </w:rPr>
      </w:pPr>
      <w:r w:rsidRPr="0054456F">
        <w:rPr>
          <w:sz w:val="18"/>
          <w:szCs w:val="18"/>
          <w:lang w:val="en-GB"/>
        </w:rPr>
        <w:t>* adjusted for age at lumbar puncture</w:t>
      </w:r>
    </w:p>
    <w:p w14:paraId="7AF84B04" w14:textId="77777777" w:rsidR="0054456F" w:rsidRPr="0054456F" w:rsidRDefault="0054456F" w:rsidP="0054456F">
      <w:pPr>
        <w:rPr>
          <w:rFonts w:cs="Arial"/>
          <w:sz w:val="18"/>
          <w:szCs w:val="18"/>
          <w:lang w:val="en-GB"/>
        </w:rPr>
      </w:pPr>
      <w:r w:rsidRPr="0054456F">
        <w:rPr>
          <w:rFonts w:cs="Arial"/>
          <w:sz w:val="18"/>
          <w:szCs w:val="18"/>
          <w:vertAlign w:val="superscript"/>
          <w:lang w:val="en-GB"/>
        </w:rPr>
        <w:t>†</w:t>
      </w:r>
      <w:r w:rsidRPr="0054456F">
        <w:rPr>
          <w:rFonts w:cs="Arial"/>
          <w:sz w:val="18"/>
          <w:szCs w:val="18"/>
          <w:lang w:val="en-GB"/>
        </w:rPr>
        <w:t xml:space="preserve"> adjusted for age at lumbar puncture and serum albumin</w:t>
      </w:r>
    </w:p>
    <w:p w14:paraId="2262CF37" w14:textId="77777777" w:rsidR="0054456F" w:rsidRPr="0054456F" w:rsidRDefault="0054456F" w:rsidP="0054456F">
      <w:pPr>
        <w:rPr>
          <w:lang w:val="en-GB"/>
        </w:rPr>
      </w:pPr>
      <w:r w:rsidRPr="0054456F">
        <w:rPr>
          <w:rFonts w:cs="Arial"/>
          <w:sz w:val="18"/>
          <w:szCs w:val="18"/>
          <w:lang w:val="en-GB"/>
        </w:rPr>
        <w:t>aOR: adjusted odds ratio. 95%CI: 95% confidence interval</w:t>
      </w:r>
    </w:p>
    <w:p w14:paraId="3875B162" w14:textId="4408137F" w:rsidR="00E9042E" w:rsidRPr="00C47893" w:rsidRDefault="00C47893" w:rsidP="0085011F">
      <w:pPr>
        <w:spacing w:line="480" w:lineRule="auto"/>
        <w:rPr>
          <w:sz w:val="18"/>
          <w:szCs w:val="18"/>
          <w:lang w:val="en-GB"/>
        </w:rPr>
      </w:pPr>
      <w:r w:rsidRPr="00C47893">
        <w:rPr>
          <w:sz w:val="18"/>
          <w:szCs w:val="18"/>
          <w:lang w:val="en-GB"/>
        </w:rPr>
        <w:t>Res</w:t>
      </w:r>
      <w:r>
        <w:rPr>
          <w:sz w:val="18"/>
          <w:szCs w:val="18"/>
          <w:lang w:val="en-GB"/>
        </w:rPr>
        <w:t xml:space="preserve">ults which differ from the main analysis (with patients with Alzheimer´s disease) are marked in </w:t>
      </w:r>
      <w:r w:rsidR="005A40A5">
        <w:rPr>
          <w:sz w:val="18"/>
          <w:szCs w:val="18"/>
          <w:lang w:val="en-GB"/>
        </w:rPr>
        <w:t>bold</w:t>
      </w:r>
      <w:r>
        <w:rPr>
          <w:sz w:val="18"/>
          <w:szCs w:val="18"/>
          <w:lang w:val="en-GB"/>
        </w:rPr>
        <w:t>.</w:t>
      </w:r>
    </w:p>
    <w:p w14:paraId="4E3276C1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5F30041A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1A507C16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6AA513D2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59EB6B44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1C73186B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71E6D0B7" w14:textId="77777777" w:rsidR="00FF2D8B" w:rsidRPr="0054456F" w:rsidRDefault="00FF2D8B" w:rsidP="0085011F">
      <w:pPr>
        <w:spacing w:line="480" w:lineRule="auto"/>
        <w:rPr>
          <w:lang w:val="en-GB"/>
        </w:rPr>
      </w:pPr>
    </w:p>
    <w:p w14:paraId="1DCC2CCF" w14:textId="4D6C992E" w:rsidR="00FF2D8B" w:rsidRPr="0054456F" w:rsidRDefault="00FF2D8B" w:rsidP="0085011F">
      <w:pPr>
        <w:spacing w:line="480" w:lineRule="auto"/>
        <w:rPr>
          <w:lang w:val="en-US"/>
        </w:rPr>
      </w:pPr>
      <w:r w:rsidRPr="0054456F">
        <w:rPr>
          <w:u w:val="single"/>
          <w:lang w:val="en-GB"/>
        </w:rPr>
        <w:t>Supplementary Table 3</w:t>
      </w:r>
      <w:r w:rsidRPr="0054456F">
        <w:rPr>
          <w:lang w:val="en-GB"/>
        </w:rPr>
        <w:t xml:space="preserve">. </w:t>
      </w:r>
      <w:r w:rsidRPr="0054456F">
        <w:rPr>
          <w:lang w:val="en-US"/>
        </w:rPr>
        <w:t xml:space="preserve">Multivariable logistic regression analyses with presence of hemorrhagic markers, presence of cerebral lobar microbleeds, presence of cortical superficial siderosis and CAA-SVD score </w:t>
      </w:r>
      <w:r w:rsidRPr="0054456F">
        <w:rPr>
          <w:rFonts w:cs="Arial"/>
          <w:lang w:val="en-US"/>
        </w:rPr>
        <w:t>≥</w:t>
      </w:r>
      <w:r w:rsidRPr="0054456F">
        <w:rPr>
          <w:lang w:val="en-US"/>
        </w:rPr>
        <w:t xml:space="preserve">3 as the depend variables, with </w:t>
      </w:r>
      <w:r w:rsidR="00B8200A">
        <w:rPr>
          <w:lang w:val="en-US"/>
        </w:rPr>
        <w:t xml:space="preserve">additional </w:t>
      </w:r>
      <w:r w:rsidRPr="0054456F">
        <w:rPr>
          <w:lang w:val="en-US"/>
        </w:rPr>
        <w:t>adjustment for presence of antithrombotic therapy at diagnosis.</w:t>
      </w:r>
    </w:p>
    <w:p w14:paraId="65E676D6" w14:textId="77777777" w:rsidR="00FF2D8B" w:rsidRPr="0054456F" w:rsidRDefault="00FF2D8B" w:rsidP="0085011F">
      <w:pPr>
        <w:spacing w:line="480" w:lineRule="auto"/>
        <w:rPr>
          <w:lang w:val="en-US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851"/>
        <w:gridCol w:w="1510"/>
        <w:gridCol w:w="895"/>
        <w:gridCol w:w="1954"/>
        <w:gridCol w:w="774"/>
        <w:gridCol w:w="1671"/>
        <w:gridCol w:w="850"/>
      </w:tblGrid>
      <w:tr w:rsidR="0054456F" w:rsidRPr="0054456F" w14:paraId="7809E72B" w14:textId="77777777" w:rsidTr="00625392">
        <w:tc>
          <w:tcPr>
            <w:tcW w:w="3969" w:type="dxa"/>
            <w:tcBorders>
              <w:top w:val="single" w:sz="4" w:space="0" w:color="auto"/>
            </w:tcBorders>
          </w:tcPr>
          <w:p w14:paraId="310436BB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6700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Hemorrhage+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0DEA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Lobar microbleeds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2BC92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Cortical superficial siderosis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922D4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 xml:space="preserve">CAA-SVD score </w:t>
            </w:r>
            <w:r w:rsidRPr="0054456F">
              <w:rPr>
                <w:rFonts w:cs="Arial"/>
                <w:b/>
                <w:bCs/>
                <w:sz w:val="18"/>
                <w:szCs w:val="18"/>
                <w:lang w:val="en-US"/>
              </w:rPr>
              <w:t>≥</w:t>
            </w:r>
            <w:r w:rsidRPr="0054456F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54456F" w:rsidRPr="0054456F" w14:paraId="6C5DFBCE" w14:textId="77777777" w:rsidTr="00625392">
        <w:tc>
          <w:tcPr>
            <w:tcW w:w="3969" w:type="dxa"/>
            <w:tcBorders>
              <w:top w:val="single" w:sz="4" w:space="0" w:color="auto"/>
            </w:tcBorders>
          </w:tcPr>
          <w:p w14:paraId="2EF659C1" w14:textId="77777777" w:rsidR="00FF2D8B" w:rsidRPr="0054456F" w:rsidRDefault="00FF2D8B" w:rsidP="00B8200A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DE01C7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FFC4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EDF30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1E3C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5CFEB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4855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1B62D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a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E6B942" w14:textId="77777777" w:rsidR="00FF2D8B" w:rsidRPr="0054456F" w:rsidRDefault="00FF2D8B" w:rsidP="00B8200A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4456F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E3187C" w:rsidRPr="0054456F" w14:paraId="6B9B76D0" w14:textId="77777777" w:rsidTr="00625392">
        <w:trPr>
          <w:trHeight w:val="283"/>
        </w:trPr>
        <w:tc>
          <w:tcPr>
            <w:tcW w:w="3969" w:type="dxa"/>
          </w:tcPr>
          <w:p w14:paraId="6C91FE13" w14:textId="77777777" w:rsidR="00E3187C" w:rsidRPr="0054456F" w:rsidRDefault="00E3187C" w:rsidP="00E3187C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>42 (per 100pg/mL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37CD2300" w14:textId="46A7AF30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 (1.04-1.2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C499D4" w14:textId="6C08C627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384E4A42" w14:textId="48C21075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 (0.99-1.18)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</w:tcPr>
          <w:p w14:paraId="2E83A390" w14:textId="5CFBD955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</w:tcBorders>
          </w:tcPr>
          <w:p w14:paraId="0B26A023" w14:textId="2D99BEC1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 (1.14-1.59)</w:t>
            </w:r>
          </w:p>
        </w:tc>
        <w:tc>
          <w:tcPr>
            <w:tcW w:w="774" w:type="dxa"/>
            <w:tcBorders>
              <w:top w:val="single" w:sz="4" w:space="0" w:color="auto"/>
              <w:right w:val="single" w:sz="4" w:space="0" w:color="auto"/>
            </w:tcBorders>
          </w:tcPr>
          <w:p w14:paraId="63DA0381" w14:textId="1675FF2B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</w:tcBorders>
          </w:tcPr>
          <w:p w14:paraId="3DC54CD2" w14:textId="2ECDFC12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 (1.19-1.6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5520EFC7" w14:textId="2F4C1B14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E3187C" w:rsidRPr="0054456F" w14:paraId="7C6103E5" w14:textId="77777777" w:rsidTr="00625392">
        <w:trPr>
          <w:trHeight w:val="283"/>
        </w:trPr>
        <w:tc>
          <w:tcPr>
            <w:tcW w:w="3969" w:type="dxa"/>
          </w:tcPr>
          <w:p w14:paraId="4629FB61" w14:textId="77777777" w:rsidR="00E3187C" w:rsidRPr="0054456F" w:rsidRDefault="00E3187C" w:rsidP="00E3187C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>40 (per 1000pg/mL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539D8EC8" w14:textId="7453C79C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9 (1.04-1.1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7B60A0" w14:textId="24249625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3E36CF63" w14:textId="67B9D519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99-1.10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57BEED11" w14:textId="34CE7A41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529998CA" w14:textId="10675004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 (1.20-1.50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698761A2" w14:textId="57974AD2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09B98568" w14:textId="15B78E42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5 (1.14-1.37)</w:t>
            </w:r>
          </w:p>
        </w:tc>
        <w:tc>
          <w:tcPr>
            <w:tcW w:w="850" w:type="dxa"/>
            <w:tcBorders>
              <w:left w:val="nil"/>
            </w:tcBorders>
          </w:tcPr>
          <w:p w14:paraId="2D3F9C6E" w14:textId="3DD93219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E3187C" w:rsidRPr="0054456F" w14:paraId="73F38E44" w14:textId="77777777" w:rsidTr="00625392">
        <w:trPr>
          <w:trHeight w:val="283"/>
        </w:trPr>
        <w:tc>
          <w:tcPr>
            <w:tcW w:w="3969" w:type="dxa"/>
          </w:tcPr>
          <w:p w14:paraId="30DF6386" w14:textId="77777777" w:rsidR="00E3187C" w:rsidRPr="0054456F" w:rsidRDefault="00E3187C" w:rsidP="00E3187C">
            <w:pPr>
              <w:spacing w:line="360" w:lineRule="auto"/>
              <w:jc w:val="left"/>
              <w:rPr>
                <w:b/>
                <w:bCs/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</w:t>
            </w:r>
            <w:r w:rsidRPr="0054456F">
              <w:rPr>
                <w:rFonts w:cs="Arial"/>
                <w:sz w:val="18"/>
                <w:szCs w:val="18"/>
                <w:lang w:val="en-GB"/>
              </w:rPr>
              <w:t>β</w:t>
            </w:r>
            <w:r w:rsidRPr="0054456F">
              <w:rPr>
                <w:sz w:val="18"/>
                <w:szCs w:val="18"/>
                <w:lang w:val="en-GB"/>
              </w:rPr>
              <w:t>42/40 ratio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4456F">
              <w:rPr>
                <w:sz w:val="18"/>
                <w:szCs w:val="18"/>
                <w:lang w:val="en-GB"/>
              </w:rPr>
              <w:t>(per 0.1 point de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04F9E4EC" w14:textId="1A242B62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3-1.0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CFF207" w14:textId="4D95AFF3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8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2184A42D" w14:textId="0AA1C071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5-1.09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789B1D93" w14:textId="7AF79A68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4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71CA8F54" w14:textId="7E44D643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86-0.99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02E97E55" w14:textId="43EFB070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52A03D3F" w14:textId="5063C4CB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89-1.03)</w:t>
            </w:r>
          </w:p>
        </w:tc>
        <w:tc>
          <w:tcPr>
            <w:tcW w:w="850" w:type="dxa"/>
            <w:tcBorders>
              <w:left w:val="nil"/>
            </w:tcBorders>
          </w:tcPr>
          <w:p w14:paraId="685A86D5" w14:textId="1E81862D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9</w:t>
            </w:r>
          </w:p>
        </w:tc>
      </w:tr>
      <w:tr w:rsidR="00E3187C" w:rsidRPr="0054456F" w14:paraId="52E11DD2" w14:textId="77777777" w:rsidTr="00625392">
        <w:trPr>
          <w:trHeight w:val="283"/>
        </w:trPr>
        <w:tc>
          <w:tcPr>
            <w:tcW w:w="3969" w:type="dxa"/>
          </w:tcPr>
          <w:p w14:paraId="61A5AE54" w14:textId="77777777" w:rsidR="00E3187C" w:rsidRPr="0054456F" w:rsidRDefault="00E3187C" w:rsidP="00E3187C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Total tau protein (per 100pg/mL increase)</w:t>
            </w:r>
            <w:r w:rsidRPr="0054456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2C1DAE73" w14:textId="3B040449" w:rsidR="00E3187C" w:rsidRPr="00E3187C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3187C">
              <w:rPr>
                <w:sz w:val="18"/>
                <w:szCs w:val="18"/>
                <w:lang w:val="en-US"/>
              </w:rPr>
              <w:t>1.05 (0.97-1.1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9BA34C4" w14:textId="3561A104" w:rsidR="00E3187C" w:rsidRPr="00E3187C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3187C">
              <w:rPr>
                <w:sz w:val="18"/>
                <w:szCs w:val="18"/>
                <w:lang w:val="en-US"/>
              </w:rPr>
              <w:t>0.226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47870584" w14:textId="31FBD95F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2-1.07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21EB6947" w14:textId="42EFAC2D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3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5F3297D7" w14:textId="2969F5E4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 (1.03-1.22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32F80526" w14:textId="7914DD82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6FEA47D0" w14:textId="6A052B6F" w:rsidR="00E3187C" w:rsidRPr="00E3187C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3187C">
              <w:rPr>
                <w:sz w:val="18"/>
                <w:szCs w:val="18"/>
                <w:lang w:val="en-US"/>
              </w:rPr>
              <w:t>1.12 (1.03-1.22)</w:t>
            </w:r>
          </w:p>
        </w:tc>
        <w:tc>
          <w:tcPr>
            <w:tcW w:w="850" w:type="dxa"/>
            <w:tcBorders>
              <w:left w:val="nil"/>
            </w:tcBorders>
          </w:tcPr>
          <w:p w14:paraId="09D1DB92" w14:textId="63603F47" w:rsidR="00E3187C" w:rsidRPr="00E3187C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3187C">
              <w:rPr>
                <w:sz w:val="18"/>
                <w:szCs w:val="18"/>
                <w:lang w:val="en-US"/>
              </w:rPr>
              <w:t>0.009</w:t>
            </w:r>
          </w:p>
        </w:tc>
      </w:tr>
      <w:tr w:rsidR="00E3187C" w:rsidRPr="0054456F" w14:paraId="6C146A3F" w14:textId="77777777" w:rsidTr="00625392">
        <w:trPr>
          <w:trHeight w:val="283"/>
        </w:trPr>
        <w:tc>
          <w:tcPr>
            <w:tcW w:w="3969" w:type="dxa"/>
          </w:tcPr>
          <w:p w14:paraId="2141DA75" w14:textId="77777777" w:rsidR="00E3187C" w:rsidRPr="0054456F" w:rsidRDefault="00E3187C" w:rsidP="00E3187C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US"/>
              </w:rPr>
              <w:t>Phosphorylated tau</w:t>
            </w:r>
            <w:r w:rsidRPr="0054456F">
              <w:rPr>
                <w:sz w:val="18"/>
                <w:szCs w:val="18"/>
                <w:lang w:val="en-GB"/>
              </w:rPr>
              <w:t xml:space="preserve"> (per 10pg/mL increase)</w:t>
            </w:r>
            <w:r w:rsidRPr="00BE2DF0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766673D2" w14:textId="277A1EB8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0.58-1.9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763DC4" w14:textId="1B1706B8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6</w:t>
            </w:r>
          </w:p>
        </w:tc>
        <w:tc>
          <w:tcPr>
            <w:tcW w:w="1510" w:type="dxa"/>
            <w:tcBorders>
              <w:left w:val="single" w:sz="4" w:space="0" w:color="auto"/>
            </w:tcBorders>
          </w:tcPr>
          <w:p w14:paraId="7A2C796B" w14:textId="09A7069B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51-1.75)</w:t>
            </w:r>
          </w:p>
        </w:tc>
        <w:tc>
          <w:tcPr>
            <w:tcW w:w="895" w:type="dxa"/>
            <w:tcBorders>
              <w:right w:val="single" w:sz="4" w:space="0" w:color="auto"/>
            </w:tcBorders>
          </w:tcPr>
          <w:p w14:paraId="173AE952" w14:textId="2694BBA7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0</w:t>
            </w:r>
          </w:p>
        </w:tc>
        <w:tc>
          <w:tcPr>
            <w:tcW w:w="1954" w:type="dxa"/>
            <w:tcBorders>
              <w:left w:val="single" w:sz="4" w:space="0" w:color="auto"/>
            </w:tcBorders>
          </w:tcPr>
          <w:p w14:paraId="4A15B48C" w14:textId="1BD97B98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7 (0.70-3.52)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14:paraId="3DBC3CD2" w14:textId="6A8FB452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9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14:paraId="79761595" w14:textId="7E686D97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 (0.71-3.17)</w:t>
            </w:r>
          </w:p>
        </w:tc>
        <w:tc>
          <w:tcPr>
            <w:tcW w:w="850" w:type="dxa"/>
            <w:tcBorders>
              <w:left w:val="nil"/>
            </w:tcBorders>
          </w:tcPr>
          <w:p w14:paraId="4226F867" w14:textId="07414227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6</w:t>
            </w:r>
          </w:p>
        </w:tc>
      </w:tr>
      <w:tr w:rsidR="00E3187C" w:rsidRPr="0054456F" w14:paraId="7FEE0800" w14:textId="77777777" w:rsidTr="00625392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</w:tcPr>
          <w:p w14:paraId="663CE321" w14:textId="77777777" w:rsidR="00E3187C" w:rsidRPr="0054456F" w:rsidRDefault="00E3187C" w:rsidP="00E3187C">
            <w:pPr>
              <w:spacing w:line="360" w:lineRule="auto"/>
              <w:jc w:val="left"/>
              <w:rPr>
                <w:lang w:val="en-US"/>
              </w:rPr>
            </w:pPr>
            <w:r w:rsidRPr="0054456F">
              <w:rPr>
                <w:sz w:val="18"/>
                <w:szCs w:val="18"/>
                <w:lang w:val="en-GB"/>
              </w:rPr>
              <w:t>Albumin ratio (per 1 point increase)</w:t>
            </w:r>
            <w:r w:rsidRPr="0054456F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E246B9" w14:textId="2A293782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 (1.03-1.22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BC009F7" w14:textId="52C14A40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4" w:space="0" w:color="auto"/>
            </w:tcBorders>
          </w:tcPr>
          <w:p w14:paraId="014B0BA5" w14:textId="4AA7A2B8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 (0.99-1.17)</w:t>
            </w: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</w:tcPr>
          <w:p w14:paraId="370A7449" w14:textId="2D852B18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9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</w:tcBorders>
          </w:tcPr>
          <w:p w14:paraId="271BE8F7" w14:textId="2B86154F" w:rsidR="00E3187C" w:rsidRPr="0054456F" w:rsidRDefault="00E755B2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 (1.03-1.27)</w:t>
            </w:r>
          </w:p>
        </w:tc>
        <w:tc>
          <w:tcPr>
            <w:tcW w:w="774" w:type="dxa"/>
            <w:tcBorders>
              <w:bottom w:val="single" w:sz="4" w:space="0" w:color="auto"/>
              <w:right w:val="single" w:sz="4" w:space="0" w:color="auto"/>
            </w:tcBorders>
          </w:tcPr>
          <w:p w14:paraId="74C525DE" w14:textId="7881E91A" w:rsidR="00E3187C" w:rsidRPr="0054456F" w:rsidRDefault="00C01800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</w:tcBorders>
          </w:tcPr>
          <w:p w14:paraId="4A4AA331" w14:textId="6D93953A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 (1.06-1.3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2C637E38" w14:textId="51D0C1B6" w:rsidR="00E3187C" w:rsidRPr="0054456F" w:rsidRDefault="00E3187C" w:rsidP="00E3187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</w:tr>
    </w:tbl>
    <w:p w14:paraId="585E342B" w14:textId="77777777" w:rsidR="00FF2D8B" w:rsidRDefault="00FF2D8B" w:rsidP="0085011F">
      <w:pPr>
        <w:spacing w:line="480" w:lineRule="auto"/>
        <w:rPr>
          <w:color w:val="EE0000"/>
          <w:lang w:val="en-GB"/>
        </w:rPr>
      </w:pPr>
    </w:p>
    <w:p w14:paraId="572BA337" w14:textId="08A8E4DD" w:rsidR="0054456F" w:rsidRPr="0054456F" w:rsidRDefault="0054456F" w:rsidP="0054456F">
      <w:pPr>
        <w:rPr>
          <w:lang w:val="en-US"/>
        </w:rPr>
      </w:pPr>
      <w:r w:rsidRPr="0054456F">
        <w:rPr>
          <w:sz w:val="18"/>
          <w:szCs w:val="18"/>
          <w:lang w:val="en-GB"/>
        </w:rPr>
        <w:t>* adjusted for age at lumbar puncture</w:t>
      </w:r>
      <w:r>
        <w:rPr>
          <w:sz w:val="18"/>
          <w:szCs w:val="18"/>
          <w:lang w:val="en-GB"/>
        </w:rPr>
        <w:t xml:space="preserve"> and antithrombotic medication (antiplatelet and/or anticoagulation) at the time of diagnosis</w:t>
      </w:r>
    </w:p>
    <w:p w14:paraId="402164D9" w14:textId="52B400C0" w:rsidR="0054456F" w:rsidRPr="0054456F" w:rsidRDefault="0054456F" w:rsidP="0054456F">
      <w:pPr>
        <w:rPr>
          <w:rFonts w:cs="Arial"/>
          <w:sz w:val="18"/>
          <w:szCs w:val="18"/>
          <w:lang w:val="en-GB"/>
        </w:rPr>
      </w:pPr>
      <w:r w:rsidRPr="0054456F">
        <w:rPr>
          <w:rFonts w:cs="Arial"/>
          <w:sz w:val="18"/>
          <w:szCs w:val="18"/>
          <w:vertAlign w:val="superscript"/>
          <w:lang w:val="en-GB"/>
        </w:rPr>
        <w:t>†</w:t>
      </w:r>
      <w:r w:rsidRPr="0054456F">
        <w:rPr>
          <w:rFonts w:cs="Arial"/>
          <w:sz w:val="18"/>
          <w:szCs w:val="18"/>
          <w:lang w:val="en-GB"/>
        </w:rPr>
        <w:t xml:space="preserve"> </w:t>
      </w:r>
      <w:r w:rsidRPr="0054456F">
        <w:rPr>
          <w:sz w:val="18"/>
          <w:szCs w:val="18"/>
          <w:lang w:val="en-GB"/>
        </w:rPr>
        <w:t>adjusted for age at lumbar puncture</w:t>
      </w:r>
      <w:r>
        <w:rPr>
          <w:sz w:val="18"/>
          <w:szCs w:val="18"/>
          <w:lang w:val="en-GB"/>
        </w:rPr>
        <w:t xml:space="preserve">, antithrombotic medication (antiplatelet and/or anticoagulation) at the time of diagnosis and </w:t>
      </w:r>
      <w:r w:rsidRPr="0054456F">
        <w:rPr>
          <w:rFonts w:cs="Arial"/>
          <w:sz w:val="18"/>
          <w:szCs w:val="18"/>
          <w:lang w:val="en-GB"/>
        </w:rPr>
        <w:t>serum albumin</w:t>
      </w:r>
    </w:p>
    <w:p w14:paraId="5C26B9F0" w14:textId="77777777" w:rsidR="0054456F" w:rsidRPr="0054456F" w:rsidRDefault="0054456F" w:rsidP="0054456F">
      <w:pPr>
        <w:rPr>
          <w:lang w:val="en-GB"/>
        </w:rPr>
      </w:pPr>
      <w:r w:rsidRPr="0054456F">
        <w:rPr>
          <w:rFonts w:cs="Arial"/>
          <w:sz w:val="18"/>
          <w:szCs w:val="18"/>
          <w:lang w:val="en-GB"/>
        </w:rPr>
        <w:t>aOR: adjusted odds ratio. 95%CI: 95% confidence interval</w:t>
      </w:r>
    </w:p>
    <w:p w14:paraId="15B4E115" w14:textId="77777777" w:rsidR="0054456F" w:rsidRPr="00FF2D8B" w:rsidRDefault="0054456F" w:rsidP="0085011F">
      <w:pPr>
        <w:spacing w:line="480" w:lineRule="auto"/>
        <w:rPr>
          <w:color w:val="EE0000"/>
          <w:lang w:val="en-GB"/>
        </w:rPr>
      </w:pPr>
    </w:p>
    <w:sectPr w:rsidR="0054456F" w:rsidRPr="00FF2D8B" w:rsidSect="00FF2D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F8"/>
    <w:rsid w:val="0008103D"/>
    <w:rsid w:val="0012510B"/>
    <w:rsid w:val="002505B4"/>
    <w:rsid w:val="00291D3C"/>
    <w:rsid w:val="002D557C"/>
    <w:rsid w:val="003E3E48"/>
    <w:rsid w:val="004D5646"/>
    <w:rsid w:val="004E6631"/>
    <w:rsid w:val="0054456F"/>
    <w:rsid w:val="005A40A5"/>
    <w:rsid w:val="005D0995"/>
    <w:rsid w:val="00673E2F"/>
    <w:rsid w:val="007A7486"/>
    <w:rsid w:val="0085011F"/>
    <w:rsid w:val="00992E2B"/>
    <w:rsid w:val="009C6842"/>
    <w:rsid w:val="00AC07E7"/>
    <w:rsid w:val="00AC6ECE"/>
    <w:rsid w:val="00AE5BDA"/>
    <w:rsid w:val="00B8200A"/>
    <w:rsid w:val="00BE2DF0"/>
    <w:rsid w:val="00C01800"/>
    <w:rsid w:val="00C17106"/>
    <w:rsid w:val="00C47893"/>
    <w:rsid w:val="00CB480C"/>
    <w:rsid w:val="00CC775C"/>
    <w:rsid w:val="00D2125D"/>
    <w:rsid w:val="00E3187C"/>
    <w:rsid w:val="00E755B2"/>
    <w:rsid w:val="00E9042E"/>
    <w:rsid w:val="00FD2FF8"/>
    <w:rsid w:val="00FF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BBB00B"/>
  <w15:chartTrackingRefBased/>
  <w15:docId w15:val="{27C21D57-DD58-44FA-96B9-1BA3A57B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3012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inho</dc:creator>
  <cp:keywords/>
  <dc:description/>
  <cp:lastModifiedBy>João Pinho</cp:lastModifiedBy>
  <cp:revision>17</cp:revision>
  <dcterms:created xsi:type="dcterms:W3CDTF">2025-01-09T15:18:00Z</dcterms:created>
  <dcterms:modified xsi:type="dcterms:W3CDTF">2025-09-18T14:49:00Z</dcterms:modified>
</cp:coreProperties>
</file>